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A3784" w14:textId="32B7F0D5" w:rsidR="005A4F1C" w:rsidRDefault="00CE6DEF" w:rsidP="005A4F1C">
      <w:r>
        <w:rPr>
          <w:b/>
          <w:bCs/>
        </w:rPr>
        <w:t xml:space="preserve">Multimedia Appendix </w:t>
      </w:r>
      <w:r w:rsidR="005A4F1C">
        <w:rPr>
          <w:b/>
          <w:bCs/>
        </w:rPr>
        <w:t>1</w:t>
      </w:r>
      <w:r>
        <w:rPr>
          <w:b/>
          <w:bCs/>
        </w:rPr>
        <w:t>.</w:t>
      </w:r>
      <w:r w:rsidR="005A4F1C">
        <w:t xml:space="preserve"> Screenshot of </w:t>
      </w:r>
      <w:r>
        <w:t>the a</w:t>
      </w:r>
      <w:r w:rsidR="005A4F1C">
        <w:t xml:space="preserve">pp </w:t>
      </w:r>
      <w:r>
        <w:t>p</w:t>
      </w:r>
      <w:r w:rsidR="005A4F1C">
        <w:t>ilot mobile app</w:t>
      </w:r>
      <w:r>
        <w:t>.</w:t>
      </w:r>
    </w:p>
    <w:p w14:paraId="126C4B65" w14:textId="300D12EB" w:rsidR="00CE6DEF" w:rsidRDefault="00CE6DEF" w:rsidP="005A4F1C">
      <w:r>
        <w:rPr>
          <w:noProof/>
        </w:rPr>
        <w:drawing>
          <wp:inline distT="0" distB="0" distL="0" distR="0" wp14:anchorId="009B9106" wp14:editId="6B1749E0">
            <wp:extent cx="2692690" cy="5684520"/>
            <wp:effectExtent l="0" t="0" r="0" b="0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609" cy="5688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46BB1" w14:textId="557A6176" w:rsidR="00CE6DEF" w:rsidRDefault="005A4F1C">
      <w:r w:rsidRPr="004255B0">
        <w:rPr>
          <w:u w:val="single"/>
        </w:rPr>
        <w:t>Legend</w:t>
      </w:r>
      <w:r>
        <w:t xml:space="preserve">: This </w:t>
      </w:r>
      <w:r w:rsidR="000F2834">
        <w:t>image</w:t>
      </w:r>
      <w:r>
        <w:t xml:space="preserve"> contains a screenshot of the contact tracing mobile app used in the </w:t>
      </w:r>
      <w:r w:rsidR="00CE6DEF">
        <w:t>a</w:t>
      </w:r>
      <w:r>
        <w:t xml:space="preserve">pp </w:t>
      </w:r>
      <w:r w:rsidR="00CE6DEF">
        <w:t>p</w:t>
      </w:r>
      <w:r>
        <w:t>ilot.</w:t>
      </w:r>
    </w:p>
    <w:sectPr w:rsidR="00CE6DEF" w:rsidSect="00CE6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4C"/>
    <w:rsid w:val="00005B21"/>
    <w:rsid w:val="000F2834"/>
    <w:rsid w:val="00103E1B"/>
    <w:rsid w:val="001210F6"/>
    <w:rsid w:val="00132D5F"/>
    <w:rsid w:val="0014347A"/>
    <w:rsid w:val="001550E2"/>
    <w:rsid w:val="00167A1A"/>
    <w:rsid w:val="00187C26"/>
    <w:rsid w:val="001F5EC0"/>
    <w:rsid w:val="002217CF"/>
    <w:rsid w:val="002C5883"/>
    <w:rsid w:val="00355D72"/>
    <w:rsid w:val="004255B0"/>
    <w:rsid w:val="00517ABD"/>
    <w:rsid w:val="0052607F"/>
    <w:rsid w:val="0053434C"/>
    <w:rsid w:val="00550991"/>
    <w:rsid w:val="005A4F1C"/>
    <w:rsid w:val="005E6ABA"/>
    <w:rsid w:val="00605528"/>
    <w:rsid w:val="00643049"/>
    <w:rsid w:val="00754BEE"/>
    <w:rsid w:val="007B3AD1"/>
    <w:rsid w:val="007B48B0"/>
    <w:rsid w:val="008A0275"/>
    <w:rsid w:val="008B5E4A"/>
    <w:rsid w:val="008F7E0E"/>
    <w:rsid w:val="00937629"/>
    <w:rsid w:val="009518B6"/>
    <w:rsid w:val="00976764"/>
    <w:rsid w:val="00A05BDA"/>
    <w:rsid w:val="00A43BDB"/>
    <w:rsid w:val="00A44EA2"/>
    <w:rsid w:val="00C0522A"/>
    <w:rsid w:val="00C47D9B"/>
    <w:rsid w:val="00CE6DEF"/>
    <w:rsid w:val="00CF5593"/>
    <w:rsid w:val="00D00E77"/>
    <w:rsid w:val="00D5090C"/>
    <w:rsid w:val="00E311A7"/>
    <w:rsid w:val="00E76CA7"/>
    <w:rsid w:val="00E90AAC"/>
    <w:rsid w:val="00EB4D27"/>
    <w:rsid w:val="00EE6FAB"/>
    <w:rsid w:val="00F1562D"/>
    <w:rsid w:val="00F42F95"/>
    <w:rsid w:val="00F571F9"/>
    <w:rsid w:val="00F72E43"/>
    <w:rsid w:val="00F7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CAAE"/>
  <w15:chartTrackingRefBased/>
  <w15:docId w15:val="{7AE781D9-4B6B-4FE4-BD93-FE51B276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7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Editor</cp:lastModifiedBy>
  <cp:revision>168</cp:revision>
  <dcterms:created xsi:type="dcterms:W3CDTF">2021-08-19T12:08:00Z</dcterms:created>
  <dcterms:modified xsi:type="dcterms:W3CDTF">2021-10-08T11:16:00Z</dcterms:modified>
</cp:coreProperties>
</file>